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6BC873" w14:textId="77777777" w:rsidR="00193DF4" w:rsidRDefault="00193DF4" w:rsidP="00193DF4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  <w:r w:rsidRPr="006B616F">
        <w:rPr>
          <w:rFonts w:asciiTheme="majorBidi" w:hAnsiTheme="majorBidi" w:cstheme="majorBidi"/>
          <w:b/>
          <w:bCs/>
          <w:szCs w:val="24"/>
          <w:lang w:val="en-GB"/>
        </w:rPr>
        <w:t>S</w:t>
      </w:r>
      <w:r>
        <w:rPr>
          <w:rFonts w:asciiTheme="majorBidi" w:hAnsiTheme="majorBidi" w:cstheme="majorBidi"/>
          <w:b/>
          <w:bCs/>
          <w:szCs w:val="24"/>
          <w:lang w:val="en-GB"/>
        </w:rPr>
        <w:t>4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Table. Pairwise comparisons of the nucleotide (</w:t>
      </w:r>
      <w:proofErr w:type="spellStart"/>
      <w:r w:rsidRPr="006B616F">
        <w:rPr>
          <w:rFonts w:asciiTheme="majorBidi" w:hAnsiTheme="majorBidi" w:cstheme="majorBidi"/>
          <w:b/>
          <w:bCs/>
          <w:szCs w:val="24"/>
          <w:lang w:val="en-GB"/>
        </w:rPr>
        <w:t>nt</w:t>
      </w:r>
      <w:proofErr w:type="spellEnd"/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) sequences and the amino acid (aa) sequence identities of Fr HZ11-065 isolates of PEMV1 and PEMV2 proteins with their </w:t>
      </w:r>
      <w:r>
        <w:rPr>
          <w:rFonts w:asciiTheme="majorBidi" w:hAnsiTheme="majorBidi" w:cstheme="majorBidi"/>
          <w:b/>
          <w:bCs/>
          <w:szCs w:val="24"/>
          <w:lang w:val="en-GB"/>
        </w:rPr>
        <w:t>most similar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known isolates</w:t>
      </w:r>
    </w:p>
    <w:p w14:paraId="6EF59215" w14:textId="77777777" w:rsidR="00193DF4" w:rsidRPr="006B616F" w:rsidRDefault="00193DF4" w:rsidP="00193DF4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  <w:lang w:val="en-GB"/>
        </w:rPr>
      </w:pPr>
    </w:p>
    <w:tbl>
      <w:tblPr>
        <w:tblStyle w:val="TableGrid"/>
        <w:tblW w:w="8888" w:type="dxa"/>
        <w:jc w:val="center"/>
        <w:tblLayout w:type="fixed"/>
        <w:tblLook w:val="04A0" w:firstRow="1" w:lastRow="0" w:firstColumn="1" w:lastColumn="0" w:noHBand="0" w:noVBand="1"/>
      </w:tblPr>
      <w:tblGrid>
        <w:gridCol w:w="1311"/>
        <w:gridCol w:w="916"/>
        <w:gridCol w:w="1137"/>
        <w:gridCol w:w="680"/>
        <w:gridCol w:w="2871"/>
        <w:gridCol w:w="827"/>
        <w:gridCol w:w="1146"/>
      </w:tblGrid>
      <w:tr w:rsidR="00193DF4" w:rsidRPr="0051173F" w14:paraId="40B6FFD7" w14:textId="77777777" w:rsidTr="008140B8">
        <w:trPr>
          <w:jc w:val="center"/>
        </w:trPr>
        <w:tc>
          <w:tcPr>
            <w:tcW w:w="1311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5DF2133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MV</w:t>
            </w:r>
          </w:p>
          <w:p w14:paraId="2AD7C18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r HZ11-065</w:t>
            </w:r>
          </w:p>
        </w:tc>
        <w:tc>
          <w:tcPr>
            <w:tcW w:w="2053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22839C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ucleotides</w:t>
            </w:r>
          </w:p>
        </w:tc>
        <w:tc>
          <w:tcPr>
            <w:tcW w:w="5524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4C3C4F32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oteins</w:t>
            </w:r>
          </w:p>
        </w:tc>
      </w:tr>
      <w:tr w:rsidR="00193DF4" w:rsidRPr="0051173F" w14:paraId="1EB9BDF3" w14:textId="77777777" w:rsidTr="008140B8">
        <w:trPr>
          <w:trHeight w:val="256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781AA4E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shd w:val="clear" w:color="auto" w:fill="auto"/>
            <w:tcMar>
              <w:left w:w="108" w:type="dxa"/>
            </w:tcMar>
            <w:vAlign w:val="center"/>
          </w:tcPr>
          <w:p w14:paraId="546F4BF3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dentity</w:t>
            </w:r>
          </w:p>
        </w:tc>
        <w:tc>
          <w:tcPr>
            <w:tcW w:w="1137" w:type="dxa"/>
            <w:shd w:val="clear" w:color="auto" w:fill="auto"/>
            <w:tcMar>
              <w:left w:w="108" w:type="dxa"/>
            </w:tcMar>
            <w:vAlign w:val="center"/>
          </w:tcPr>
          <w:p w14:paraId="4CC18C6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3551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834578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F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B0EEFDF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dentity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1715145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193DF4" w:rsidRPr="0051173F" w14:paraId="34A4B38F" w14:textId="77777777" w:rsidTr="008140B8">
        <w:trPr>
          <w:trHeight w:val="582"/>
          <w:jc w:val="center"/>
        </w:trPr>
        <w:tc>
          <w:tcPr>
            <w:tcW w:w="1311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56B8C82D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MV1</w:t>
            </w:r>
          </w:p>
        </w:tc>
        <w:tc>
          <w:tcPr>
            <w:tcW w:w="916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09E4495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5.7%</w:t>
            </w:r>
          </w:p>
        </w:tc>
        <w:tc>
          <w:tcPr>
            <w:tcW w:w="113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15DDF356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M439775</w:t>
            </w: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7ECCD93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13B63547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hypothetical 34 </w:t>
            </w:r>
            <w:proofErr w:type="spellStart"/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kDa</w:t>
            </w:r>
            <w:proofErr w:type="spellEnd"/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5026A90D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0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763043C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DO86938</w:t>
            </w:r>
          </w:p>
        </w:tc>
      </w:tr>
      <w:tr w:rsidR="00193DF4" w:rsidRPr="0051173F" w14:paraId="32F6CC70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D894A72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6F9B48F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34908DD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289D69C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2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39F01C36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ypothetical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B77157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1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327E510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DO86939</w:t>
            </w:r>
          </w:p>
        </w:tc>
      </w:tr>
      <w:tr w:rsidR="00193DF4" w:rsidRPr="0051173F" w14:paraId="1F763B2C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10DB13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55369BC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C0C2F5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6A80A82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3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64BF6C3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NA-dependent RNA polymerase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1EA7F6A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4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2CADB7F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DO86940</w:t>
            </w:r>
          </w:p>
        </w:tc>
      </w:tr>
      <w:tr w:rsidR="00193DF4" w:rsidRPr="0051173F" w14:paraId="6BF824B8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5C8B75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02D57F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694B21D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4181E76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4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2F96ADB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oat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29201E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5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76606B0F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DO86941</w:t>
            </w:r>
          </w:p>
        </w:tc>
      </w:tr>
      <w:tr w:rsidR="00193DF4" w:rsidRPr="0051173F" w14:paraId="320E2353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9A593DE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0266A37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CC58D27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71C514D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5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30BC7550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phid transmission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8ED3A6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7.6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4FE57D8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DO86942</w:t>
            </w:r>
          </w:p>
        </w:tc>
      </w:tr>
      <w:tr w:rsidR="00193DF4" w:rsidRPr="0051173F" w14:paraId="6A1D54D0" w14:textId="77777777" w:rsidTr="008140B8">
        <w:trPr>
          <w:trHeight w:val="305"/>
          <w:jc w:val="center"/>
        </w:trPr>
        <w:tc>
          <w:tcPr>
            <w:tcW w:w="1311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636DFB3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MV2</w:t>
            </w:r>
          </w:p>
        </w:tc>
        <w:tc>
          <w:tcPr>
            <w:tcW w:w="916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0D4B8BE8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3.5%</w:t>
            </w:r>
          </w:p>
        </w:tc>
        <w:tc>
          <w:tcPr>
            <w:tcW w:w="113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264300B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Y714213</w:t>
            </w: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737F90F2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7FE888A6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hypothetical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16CF4883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2.5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291D74FA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LP43778</w:t>
            </w:r>
          </w:p>
        </w:tc>
      </w:tr>
      <w:tr w:rsidR="00193DF4" w:rsidRPr="0051173F" w14:paraId="0B6980EB" w14:textId="77777777" w:rsidTr="008140B8">
        <w:trPr>
          <w:trHeight w:val="304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24BA00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A471F0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057E64B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5CEB16D9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2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41D87686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RNA-dependent RNA polymerase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2847B78A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5.6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62590033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AU20330</w:t>
            </w:r>
          </w:p>
        </w:tc>
      </w:tr>
      <w:tr w:rsidR="00193DF4" w:rsidRPr="0051173F" w14:paraId="3B95119C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983696C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1703AF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7992CA5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0F68E62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3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46519CAA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hloem RNA movement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3F3F854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5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018A8ECD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AU20331</w:t>
            </w:r>
          </w:p>
        </w:tc>
      </w:tr>
      <w:tr w:rsidR="00193DF4" w:rsidRPr="0051173F" w14:paraId="2E1F79A1" w14:textId="77777777" w:rsidTr="008140B8">
        <w:trPr>
          <w:trHeight w:val="205"/>
          <w:jc w:val="center"/>
        </w:trPr>
        <w:tc>
          <w:tcPr>
            <w:tcW w:w="1311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60D15DE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16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B0CFA47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BEA63F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80" w:type="dxa"/>
            <w:shd w:val="clear" w:color="auto" w:fill="auto"/>
            <w:tcMar>
              <w:left w:w="108" w:type="dxa"/>
            </w:tcMar>
            <w:vAlign w:val="center"/>
          </w:tcPr>
          <w:p w14:paraId="0A08C87B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4</w:t>
            </w:r>
          </w:p>
        </w:tc>
        <w:tc>
          <w:tcPr>
            <w:tcW w:w="2871" w:type="dxa"/>
            <w:shd w:val="clear" w:color="auto" w:fill="auto"/>
            <w:tcMar>
              <w:left w:w="108" w:type="dxa"/>
            </w:tcMar>
            <w:vAlign w:val="center"/>
          </w:tcPr>
          <w:p w14:paraId="0DFFC571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ell-to-cell RNA movement protein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284640B7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7.6%</w:t>
            </w:r>
          </w:p>
        </w:tc>
        <w:tc>
          <w:tcPr>
            <w:tcW w:w="1146" w:type="dxa"/>
            <w:shd w:val="clear" w:color="auto" w:fill="auto"/>
            <w:tcMar>
              <w:left w:w="108" w:type="dxa"/>
            </w:tcMar>
            <w:vAlign w:val="center"/>
          </w:tcPr>
          <w:p w14:paraId="2A2D7CF5" w14:textId="77777777" w:rsidR="00193DF4" w:rsidRPr="0051173F" w:rsidRDefault="00193DF4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AU20332</w:t>
            </w:r>
          </w:p>
        </w:tc>
      </w:tr>
    </w:tbl>
    <w:p w14:paraId="05AD18AF" w14:textId="77777777" w:rsidR="00193DF4" w:rsidRDefault="00193DF4"/>
    <w:sectPr w:rsidR="00193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DF4"/>
    <w:rsid w:val="0019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A0D72"/>
  <w15:chartTrackingRefBased/>
  <w15:docId w15:val="{5438E412-4A1F-4C94-86DA-F85D120FD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DF4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DF4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3D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6:03:00Z</dcterms:created>
  <dcterms:modified xsi:type="dcterms:W3CDTF">2020-08-14T16:04:00Z</dcterms:modified>
</cp:coreProperties>
</file>